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color w:val="000000"/>
          <w:kern w:val="0"/>
          <w:sz w:val="23"/>
          <w:szCs w:val="23"/>
        </w:rPr>
      </w:pPr>
      <w:r>
        <w:rPr>
          <w:rFonts w:cs="Times-Bold;Times New Roman" w:ascii="Times-Bold;Times New Roman" w:hAnsi="Times-Bold;Times New Roman"/>
          <w:b/>
          <w:bCs/>
          <w:color w:val="000000"/>
          <w:kern w:val="0"/>
          <w:sz w:val="23"/>
          <w:szCs w:val="23"/>
        </w:rPr>
        <w:t>EMBASE search strategy</w:t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color w:val="000000"/>
          <w:kern w:val="0"/>
          <w:sz w:val="20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 ‘Clinical trial’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 ‘Randomized controlled trial’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3 Randomization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4 Single-Blind Method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5 Double-Blind Method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6 Cross-Over Studies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7 ‘Random Allocation’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8 Placebo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9 Randomized controlled trial*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0 Rct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1 Random allocation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2 Randomly allocated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3 Allocated randomly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0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4 (allocated adj2 random)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5 Single blind*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6 Double blind*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7 ((treble OR triple) adj blind*)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8 Placebo*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19 Prospective study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0 OR/#1-#19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1 Case study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2 Case report.tw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3 Abstract report/ OR letter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4 OR/#21-#23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0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5 #20 NOT #24</w:t>
      </w:r>
    </w:p>
    <w:p>
      <w:pPr>
        <w:pStyle w:val="Normal"/>
        <w:autoSpaceDE w:val="false"/>
        <w:jc w:val="left"/>
        <w:rPr/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6 (Lung* OR Respira</w:t>
      </w:r>
      <w:r>
        <w:rPr>
          <w:color w:val="000000"/>
          <w:kern w:val="0"/>
          <w:sz w:val="23"/>
          <w:szCs w:val="23"/>
        </w:rPr>
        <w:t xml:space="preserve">tory* OR </w:t>
      </w:r>
      <w:r>
        <w:rPr>
          <w:color w:val="000000"/>
          <w:sz w:val="20"/>
        </w:rPr>
        <w:t>Bronchial*</w:t>
      </w:r>
      <w:r>
        <w:rPr>
          <w:color w:val="000000"/>
          <w:kern w:val="0"/>
          <w:sz w:val="23"/>
          <w:szCs w:val="23"/>
        </w:rPr>
        <w:t>).mp. [mp=titl</w:t>
      </w: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e, abstract,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subject headings, heading word, drug trade name, original title, device manufacturer,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drug manufacturer name]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27 (carcin* OR cancer* OR neoplasm* OR tumour* OR tumor* OR cyst* OR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adenocarcin* OR malign*).mp.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 xml:space="preserve">#28 exp Squamous/ 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Cs w:val="24"/>
        </w:rPr>
      </w:pPr>
      <w:r>
        <w:rPr>
          <w:rFonts w:cs="Times-Roman;MS Mincho" w:ascii="Times-Roman;MS Mincho" w:hAnsi="Times-Roman;MS Mincho"/>
          <w:color w:val="000000"/>
          <w:kern w:val="0"/>
        </w:rPr>
        <w:t>#29 OR/#26-#28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</w:rPr>
      </w:pPr>
      <w:r>
        <w:rPr>
          <w:rFonts w:cs="Times-Roman;MS Mincho" w:ascii="Times-Roman;MS Mincho" w:hAnsi="Times-Roman;MS Mincho"/>
          <w:color w:val="000000"/>
          <w:kern w:val="0"/>
        </w:rPr>
        <w:t>#30 exp Adenocarcinoma/</w:t>
      </w:r>
      <w:r>
        <w:rPr>
          <w:rFonts w:cs="Times-Roman;MS Mincho" w:ascii="Times-Roman;MS Mincho" w:hAnsi="Times-Roman;MS Mincho"/>
          <w:color w:val="000000"/>
        </w:rPr>
        <w:t xml:space="preserve"> Bronchiole alveolar carcinoma/ Large cell undifferentiated carcinoma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31 #27 AND (#29 OR #30)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 xml:space="preserve">#32 metastatic/ OR advanced/ 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33 previously treated/ OR second-line/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 xml:space="preserve">#34 targeted therapy/ 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 xml:space="preserve">#35 exp erlotinib/ OR tarceva/ 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36 OR/#35-#36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37 #32 OR #33 AND #36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38 combine*.mp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39 exp Combined Targeted Therapy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40 #38 OR #39</w:t>
      </w:r>
    </w:p>
    <w:p>
      <w:pPr>
        <w:pStyle w:val="Normal"/>
        <w:autoSpaceDE w:val="false"/>
        <w:jc w:val="left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41 #31 AND #37 AND #25</w:t>
      </w:r>
    </w:p>
    <w:p>
      <w:pPr>
        <w:pStyle w:val="Normal"/>
        <w:rPr>
          <w:rFonts w:ascii="Times-Roman;MS Mincho" w:hAnsi="Times-Roman;MS Mincho" w:cs="Times-Roman;MS Mincho"/>
          <w:color w:val="000000"/>
          <w:kern w:val="0"/>
          <w:sz w:val="23"/>
          <w:szCs w:val="23"/>
        </w:rPr>
      </w:pPr>
      <w:r>
        <w:rPr>
          <w:rFonts w:cs="Times-Roman;MS Mincho" w:ascii="Times-Roman;MS Mincho" w:hAnsi="Times-Roman;MS Mincho"/>
          <w:color w:val="000000"/>
          <w:kern w:val="0"/>
          <w:sz w:val="23"/>
          <w:szCs w:val="23"/>
        </w:rPr>
        <w:t>#42 #25 AND #31 AND # 4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swiss"/>
    <w:pitch w:val="default"/>
  </w:font>
  <w:font w:name="Times-Roman">
    <w:altName w:val="Times New Roman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6:59:00Z</dcterms:created>
  <dc:creator>chenlingyan</dc:creator>
  <dc:description/>
  <cp:keywords/>
  <dc:language>en-US</dc:language>
  <cp:lastModifiedBy>chenlingyan</cp:lastModifiedBy>
  <dcterms:modified xsi:type="dcterms:W3CDTF">2013-01-16T07:32:00Z</dcterms:modified>
  <cp:revision>3</cp:revision>
  <dc:subject/>
  <dc:title/>
</cp:coreProperties>
</file>